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6ED597" w14:textId="508D7D59" w:rsidR="00AF2B3F" w:rsidRDefault="00B96F65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F0E8E01" wp14:editId="3C079D14">
            <wp:extent cx="5274310" cy="1524635"/>
            <wp:effectExtent l="0" t="0" r="2540" b="0"/>
            <wp:docPr id="13495516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551637" name="图片 134955163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2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75D8B" w14:textId="7B06951A" w:rsidR="00B96F65" w:rsidRPr="00B96F65" w:rsidRDefault="00B96F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046808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 xml:space="preserve"> </w:t>
      </w:r>
      <w:r w:rsidRPr="00B96F65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 w:hint="eastAsia"/>
        </w:rPr>
        <w:t xml:space="preserve">. </w:t>
      </w:r>
      <w:r w:rsidRPr="00B96F65">
        <w:rPr>
          <w:rFonts w:ascii="Times New Roman" w:hAnsi="Times New Roman" w:cs="Times New Roman"/>
        </w:rPr>
        <w:t>The amplification curve after adding miRNA to human serum</w:t>
      </w:r>
      <w:r w:rsidR="00046808">
        <w:rPr>
          <w:rFonts w:ascii="Times New Roman" w:hAnsi="Times New Roman" w:cs="Times New Roman" w:hint="eastAsia"/>
        </w:rPr>
        <w:t>.</w:t>
      </w:r>
      <w:r w:rsidRPr="00B96F65">
        <w:rPr>
          <w:rFonts w:ascii="Times New Roman" w:hAnsi="Times New Roman" w:cs="Times New Roman"/>
        </w:rPr>
        <w:t xml:space="preserve"> A The amplification curve after adding sja-miR-125 to human serum; B The amplification curve after adding sja-miR-125b to human serum.</w:t>
      </w:r>
    </w:p>
    <w:sectPr w:rsidR="00B96F65" w:rsidRPr="00B96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3456F7" w14:textId="77777777" w:rsidR="006424BB" w:rsidRDefault="006424BB" w:rsidP="00B96F65">
      <w:pPr>
        <w:rPr>
          <w:rFonts w:hint="eastAsia"/>
        </w:rPr>
      </w:pPr>
      <w:r>
        <w:separator/>
      </w:r>
    </w:p>
  </w:endnote>
  <w:endnote w:type="continuationSeparator" w:id="0">
    <w:p w14:paraId="02B469FE" w14:textId="77777777" w:rsidR="006424BB" w:rsidRDefault="006424BB" w:rsidP="00B96F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84F9B6" w14:textId="77777777" w:rsidR="006424BB" w:rsidRDefault="006424BB" w:rsidP="00B96F65">
      <w:pPr>
        <w:rPr>
          <w:rFonts w:hint="eastAsia"/>
        </w:rPr>
      </w:pPr>
      <w:r>
        <w:separator/>
      </w:r>
    </w:p>
  </w:footnote>
  <w:footnote w:type="continuationSeparator" w:id="0">
    <w:p w14:paraId="4EF6F184" w14:textId="77777777" w:rsidR="006424BB" w:rsidRDefault="006424BB" w:rsidP="00B96F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DAF"/>
    <w:rsid w:val="00046808"/>
    <w:rsid w:val="00047DAF"/>
    <w:rsid w:val="000D6FDF"/>
    <w:rsid w:val="0034293A"/>
    <w:rsid w:val="00533E4B"/>
    <w:rsid w:val="006424BB"/>
    <w:rsid w:val="009302F9"/>
    <w:rsid w:val="0095044A"/>
    <w:rsid w:val="00AF2B3F"/>
    <w:rsid w:val="00B96F65"/>
    <w:rsid w:val="00E5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19F733"/>
  <w15:chartTrackingRefBased/>
  <w15:docId w15:val="{C2E89A2E-D94F-4076-9DC7-AB69DD900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47D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7D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7D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7D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7D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7D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7D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7D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7D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47D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47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47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47D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47D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47D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47D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47D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47D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47D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47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7D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47D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7D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47D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7D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7D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7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47D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47D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6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6F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6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6F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</Words>
  <Characters>178</Characters>
  <Application>Microsoft Office Word</Application>
  <DocSecurity>0</DocSecurity>
  <Lines>9</Lines>
  <Paragraphs>3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 song</dc:creator>
  <cp:keywords/>
  <dc:description/>
  <cp:lastModifiedBy>lijun song</cp:lastModifiedBy>
  <cp:revision>4</cp:revision>
  <dcterms:created xsi:type="dcterms:W3CDTF">2026-04-14T06:18:00Z</dcterms:created>
  <dcterms:modified xsi:type="dcterms:W3CDTF">2026-04-19T11:44:00Z</dcterms:modified>
</cp:coreProperties>
</file>